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lenraster"/>
        <w:tblW w:w="0" w:type="auto"/>
        <w:tblInd w:w="279" w:type="dxa"/>
        <w:tblLook w:val="04A0" w:firstRow="1" w:lastRow="0" w:firstColumn="1" w:lastColumn="0" w:noHBand="0" w:noVBand="1"/>
      </w:tblPr>
      <w:tblGrid>
        <w:gridCol w:w="1443"/>
        <w:gridCol w:w="1443"/>
        <w:gridCol w:w="1199"/>
      </w:tblGrid>
      <w:tr w:rsidR="00EF50EA" w:rsidRPr="00850707" w14:paraId="5884D8B6" w14:textId="77777777" w:rsidTr="00EF50EA">
        <w:tc>
          <w:tcPr>
            <w:tcW w:w="1443" w:type="dxa"/>
          </w:tcPr>
          <w:p w14:paraId="2DBB8CAB" w14:textId="6E194AE8" w:rsidR="00EF50EA" w:rsidRDefault="00EF50EA">
            <w:pPr>
              <w:rPr>
                <w:b/>
              </w:rPr>
            </w:pPr>
          </w:p>
          <w:p w14:paraId="57E18671" w14:textId="77777777" w:rsidR="00EF50EA" w:rsidRDefault="00EF50EA">
            <w:pPr>
              <w:rPr>
                <w:b/>
              </w:rPr>
            </w:pPr>
            <w:r>
              <w:rPr>
                <w:b/>
              </w:rPr>
              <w:t>Case</w:t>
            </w:r>
          </w:p>
          <w:p w14:paraId="1B512F61" w14:textId="0D2629AF" w:rsidR="00EF50EA" w:rsidRPr="00D67047" w:rsidRDefault="00EF50EA">
            <w:pPr>
              <w:rPr>
                <w:b/>
              </w:rPr>
            </w:pPr>
            <w:proofErr w:type="spellStart"/>
            <w:r>
              <w:rPr>
                <w:b/>
              </w:rPr>
              <w:t>number</w:t>
            </w:r>
            <w:proofErr w:type="spellEnd"/>
          </w:p>
        </w:tc>
        <w:tc>
          <w:tcPr>
            <w:tcW w:w="1443" w:type="dxa"/>
          </w:tcPr>
          <w:p w14:paraId="0F3108BA" w14:textId="66F50396" w:rsidR="00EF50EA" w:rsidRPr="00EF50EA" w:rsidRDefault="00EF50EA">
            <w:pPr>
              <w:rPr>
                <w:b/>
                <w:lang w:val="en-US"/>
              </w:rPr>
            </w:pPr>
            <w:r w:rsidRPr="00EF50EA">
              <w:rPr>
                <w:b/>
                <w:lang w:val="en-US"/>
              </w:rPr>
              <w:t xml:space="preserve">Intracranial hemorrhage </w:t>
            </w:r>
            <w:r>
              <w:rPr>
                <w:b/>
              </w:rPr>
              <w:sym w:font="Symbol" w:char="F05B"/>
            </w:r>
            <w:r w:rsidRPr="00EF50EA">
              <w:rPr>
                <w:b/>
                <w:lang w:val="en-US"/>
              </w:rPr>
              <w:t>MBP</w:t>
            </w:r>
            <w:r>
              <w:rPr>
                <w:b/>
              </w:rPr>
              <w:sym w:font="Symbol" w:char="F05D"/>
            </w:r>
          </w:p>
          <w:p w14:paraId="149368D1" w14:textId="7BB86B19" w:rsidR="00EF50EA" w:rsidRPr="00EF50EA" w:rsidRDefault="00EF50EA">
            <w:pPr>
              <w:rPr>
                <w:b/>
                <w:lang w:val="en-US"/>
              </w:rPr>
            </w:pPr>
            <w:proofErr w:type="spellStart"/>
            <w:r w:rsidRPr="00EF50EA">
              <w:rPr>
                <w:b/>
                <w:lang w:val="en-US"/>
              </w:rPr>
              <w:t>pg</w:t>
            </w:r>
            <w:proofErr w:type="spellEnd"/>
            <w:r w:rsidRPr="00EF50EA">
              <w:rPr>
                <w:b/>
                <w:lang w:val="en-US"/>
              </w:rPr>
              <w:t>/ml</w:t>
            </w:r>
          </w:p>
        </w:tc>
        <w:tc>
          <w:tcPr>
            <w:tcW w:w="1199" w:type="dxa"/>
          </w:tcPr>
          <w:p w14:paraId="4137BB3B" w14:textId="173795D2" w:rsidR="00EF50EA" w:rsidRPr="00EF50EA" w:rsidRDefault="00EF50EA" w:rsidP="00425463">
            <w:pPr>
              <w:rPr>
                <w:b/>
                <w:lang w:val="en-US"/>
              </w:rPr>
            </w:pPr>
            <w:r w:rsidRPr="00EF50EA">
              <w:rPr>
                <w:b/>
                <w:lang w:val="en-US"/>
              </w:rPr>
              <w:t xml:space="preserve">Cortical contusion </w:t>
            </w:r>
            <w:r w:rsidR="00A4279A">
              <w:rPr>
                <w:b/>
              </w:rPr>
              <w:sym w:font="Symbol" w:char="F05B"/>
            </w:r>
            <w:r w:rsidRPr="00EF50EA">
              <w:rPr>
                <w:b/>
                <w:lang w:val="en-US"/>
              </w:rPr>
              <w:t>MBP</w:t>
            </w:r>
            <w:r>
              <w:rPr>
                <w:b/>
              </w:rPr>
              <w:sym w:font="Symbol" w:char="F05D"/>
            </w:r>
          </w:p>
          <w:p w14:paraId="1A05CFEF" w14:textId="1216A479" w:rsidR="00EF50EA" w:rsidRPr="00EF50EA" w:rsidRDefault="00EF50EA" w:rsidP="00425463">
            <w:pPr>
              <w:rPr>
                <w:b/>
                <w:lang w:val="en-US"/>
              </w:rPr>
            </w:pPr>
            <w:proofErr w:type="spellStart"/>
            <w:r w:rsidRPr="00EF50EA">
              <w:rPr>
                <w:b/>
                <w:lang w:val="en-US"/>
              </w:rPr>
              <w:t>pg</w:t>
            </w:r>
            <w:proofErr w:type="spellEnd"/>
            <w:r w:rsidRPr="00EF50EA">
              <w:rPr>
                <w:b/>
                <w:lang w:val="en-US"/>
              </w:rPr>
              <w:t>/ml</w:t>
            </w:r>
          </w:p>
        </w:tc>
      </w:tr>
      <w:tr w:rsidR="00EF50EA" w:rsidRPr="00850707" w14:paraId="2AF8513F" w14:textId="77777777" w:rsidTr="00EF50EA">
        <w:tc>
          <w:tcPr>
            <w:tcW w:w="1443" w:type="dxa"/>
          </w:tcPr>
          <w:p w14:paraId="7B7AB33A" w14:textId="60394F38" w:rsidR="00EF50EA" w:rsidRPr="00EF50EA" w:rsidRDefault="00EF50EA">
            <w:pPr>
              <w:rPr>
                <w:b/>
                <w:lang w:val="en-US"/>
              </w:rPr>
            </w:pPr>
          </w:p>
        </w:tc>
        <w:tc>
          <w:tcPr>
            <w:tcW w:w="1443" w:type="dxa"/>
          </w:tcPr>
          <w:p w14:paraId="2D3AB49A" w14:textId="77777777" w:rsidR="00EF50EA" w:rsidRPr="00EF50EA" w:rsidRDefault="00EF50EA">
            <w:pPr>
              <w:rPr>
                <w:b/>
                <w:lang w:val="en-US"/>
              </w:rPr>
            </w:pPr>
          </w:p>
        </w:tc>
        <w:tc>
          <w:tcPr>
            <w:tcW w:w="1199" w:type="dxa"/>
          </w:tcPr>
          <w:p w14:paraId="71C064EE" w14:textId="77777777" w:rsidR="00EF50EA" w:rsidRPr="00EF50EA" w:rsidRDefault="00EF50EA">
            <w:pPr>
              <w:rPr>
                <w:b/>
                <w:lang w:val="en-US"/>
              </w:rPr>
            </w:pPr>
          </w:p>
        </w:tc>
      </w:tr>
      <w:tr w:rsidR="00EF50EA" w14:paraId="2491E456" w14:textId="77777777" w:rsidTr="00EF50EA">
        <w:tc>
          <w:tcPr>
            <w:tcW w:w="1443" w:type="dxa"/>
          </w:tcPr>
          <w:p w14:paraId="1351B615" w14:textId="77777777" w:rsidR="00EF50EA" w:rsidRDefault="00EF50EA">
            <w:r>
              <w:t>1</w:t>
            </w:r>
          </w:p>
        </w:tc>
        <w:tc>
          <w:tcPr>
            <w:tcW w:w="1443" w:type="dxa"/>
          </w:tcPr>
          <w:p w14:paraId="40C2EF16" w14:textId="4A69D1B2" w:rsidR="00EF50EA" w:rsidRDefault="00A278E1">
            <w:r>
              <w:t>171.</w:t>
            </w:r>
            <w:r w:rsidR="007B2D2E">
              <w:t>9</w:t>
            </w:r>
          </w:p>
        </w:tc>
        <w:tc>
          <w:tcPr>
            <w:tcW w:w="1199" w:type="dxa"/>
          </w:tcPr>
          <w:p w14:paraId="6C0E3DC5" w14:textId="478AD223" w:rsidR="00EF50EA" w:rsidRDefault="006E2C28">
            <w:r>
              <w:t>104.0</w:t>
            </w:r>
          </w:p>
        </w:tc>
      </w:tr>
      <w:tr w:rsidR="00EF50EA" w14:paraId="63361550" w14:textId="77777777" w:rsidTr="00EF50EA">
        <w:tc>
          <w:tcPr>
            <w:tcW w:w="1443" w:type="dxa"/>
          </w:tcPr>
          <w:p w14:paraId="0BF175F6" w14:textId="77777777" w:rsidR="00EF50EA" w:rsidRDefault="00EF50EA" w:rsidP="00F7371B">
            <w:r>
              <w:t>2</w:t>
            </w:r>
          </w:p>
        </w:tc>
        <w:tc>
          <w:tcPr>
            <w:tcW w:w="1443" w:type="dxa"/>
          </w:tcPr>
          <w:p w14:paraId="4947131E" w14:textId="50FE7654" w:rsidR="00EF50EA" w:rsidRDefault="00A278E1" w:rsidP="00F7371B">
            <w:r>
              <w:t>182.8</w:t>
            </w:r>
          </w:p>
        </w:tc>
        <w:tc>
          <w:tcPr>
            <w:tcW w:w="1199" w:type="dxa"/>
          </w:tcPr>
          <w:p w14:paraId="31A30F9C" w14:textId="77A9AF1E" w:rsidR="00EF50EA" w:rsidRDefault="006E2C28" w:rsidP="00F7371B">
            <w:r>
              <w:t>198.8</w:t>
            </w:r>
          </w:p>
        </w:tc>
      </w:tr>
      <w:tr w:rsidR="00EF50EA" w14:paraId="7B628D9B" w14:textId="77777777" w:rsidTr="00EF50EA">
        <w:tc>
          <w:tcPr>
            <w:tcW w:w="1443" w:type="dxa"/>
          </w:tcPr>
          <w:p w14:paraId="2CDC8B62" w14:textId="77777777" w:rsidR="00EF50EA" w:rsidRDefault="00EF50EA" w:rsidP="00F7371B">
            <w:r>
              <w:t>3</w:t>
            </w:r>
          </w:p>
        </w:tc>
        <w:tc>
          <w:tcPr>
            <w:tcW w:w="1443" w:type="dxa"/>
          </w:tcPr>
          <w:p w14:paraId="23DC08F8" w14:textId="3A8FF755" w:rsidR="00EF50EA" w:rsidRDefault="00A278E1" w:rsidP="00F7371B">
            <w:r>
              <w:t>138.2</w:t>
            </w:r>
          </w:p>
        </w:tc>
        <w:tc>
          <w:tcPr>
            <w:tcW w:w="1199" w:type="dxa"/>
          </w:tcPr>
          <w:p w14:paraId="750E7FD4" w14:textId="521E1EF0" w:rsidR="00EF50EA" w:rsidRDefault="006E2C28" w:rsidP="00F7371B">
            <w:r>
              <w:t>298.3</w:t>
            </w:r>
          </w:p>
        </w:tc>
      </w:tr>
      <w:tr w:rsidR="00EF50EA" w14:paraId="52BBE21E" w14:textId="77777777" w:rsidTr="00EF50EA">
        <w:tc>
          <w:tcPr>
            <w:tcW w:w="1443" w:type="dxa"/>
          </w:tcPr>
          <w:p w14:paraId="0EDF75D6" w14:textId="77777777" w:rsidR="00EF50EA" w:rsidRDefault="00EF50EA" w:rsidP="00F7371B">
            <w:r>
              <w:t>4</w:t>
            </w:r>
          </w:p>
        </w:tc>
        <w:tc>
          <w:tcPr>
            <w:tcW w:w="1443" w:type="dxa"/>
          </w:tcPr>
          <w:p w14:paraId="2DB85667" w14:textId="7DEA8737" w:rsidR="00EF50EA" w:rsidRDefault="00A278E1" w:rsidP="00F7371B">
            <w:r>
              <w:t>181.</w:t>
            </w:r>
            <w:r w:rsidR="007B2D2E">
              <w:t>1</w:t>
            </w:r>
          </w:p>
        </w:tc>
        <w:tc>
          <w:tcPr>
            <w:tcW w:w="1199" w:type="dxa"/>
          </w:tcPr>
          <w:p w14:paraId="4E8C5F3A" w14:textId="371489F7" w:rsidR="00EF50EA" w:rsidRDefault="006E2C28" w:rsidP="00F7371B">
            <w:r>
              <w:t xml:space="preserve">  98.</w:t>
            </w:r>
            <w:r w:rsidR="007B2D2E">
              <w:t>2</w:t>
            </w:r>
          </w:p>
        </w:tc>
      </w:tr>
      <w:tr w:rsidR="00EF50EA" w14:paraId="1CD89C1E" w14:textId="77777777" w:rsidTr="00EF50EA">
        <w:tc>
          <w:tcPr>
            <w:tcW w:w="1443" w:type="dxa"/>
          </w:tcPr>
          <w:p w14:paraId="0CDE8AB8" w14:textId="77777777" w:rsidR="00EF50EA" w:rsidRDefault="00EF50EA" w:rsidP="00F7371B">
            <w:r>
              <w:t>5</w:t>
            </w:r>
          </w:p>
        </w:tc>
        <w:tc>
          <w:tcPr>
            <w:tcW w:w="1443" w:type="dxa"/>
          </w:tcPr>
          <w:p w14:paraId="507C64F2" w14:textId="51FA0269" w:rsidR="00EF50EA" w:rsidRDefault="00A278E1" w:rsidP="00F7371B">
            <w:r>
              <w:t xml:space="preserve">  94.4</w:t>
            </w:r>
          </w:p>
        </w:tc>
        <w:tc>
          <w:tcPr>
            <w:tcW w:w="1199" w:type="dxa"/>
          </w:tcPr>
          <w:p w14:paraId="6D54622D" w14:textId="7EF71360" w:rsidR="00EF50EA" w:rsidRDefault="006E2C28" w:rsidP="00F7371B">
            <w:r>
              <w:t>129.5</w:t>
            </w:r>
          </w:p>
        </w:tc>
      </w:tr>
      <w:tr w:rsidR="00EF50EA" w14:paraId="1C70E54C" w14:textId="77777777" w:rsidTr="00EF50EA">
        <w:tc>
          <w:tcPr>
            <w:tcW w:w="1443" w:type="dxa"/>
          </w:tcPr>
          <w:p w14:paraId="3CE9DE00" w14:textId="77777777" w:rsidR="00EF50EA" w:rsidRDefault="00EF50EA" w:rsidP="00F7371B">
            <w:r>
              <w:t>6</w:t>
            </w:r>
          </w:p>
        </w:tc>
        <w:tc>
          <w:tcPr>
            <w:tcW w:w="1443" w:type="dxa"/>
          </w:tcPr>
          <w:p w14:paraId="72F67B31" w14:textId="7B341454" w:rsidR="00EF50EA" w:rsidRDefault="00A278E1" w:rsidP="00F7371B">
            <w:r>
              <w:t>173.</w:t>
            </w:r>
            <w:r w:rsidR="007B2D2E">
              <w:t>3</w:t>
            </w:r>
          </w:p>
        </w:tc>
        <w:tc>
          <w:tcPr>
            <w:tcW w:w="1199" w:type="dxa"/>
          </w:tcPr>
          <w:p w14:paraId="751C0275" w14:textId="4B57CBF9" w:rsidR="00EF50EA" w:rsidRDefault="006E2C28" w:rsidP="00F7371B">
            <w:r>
              <w:t>151.5</w:t>
            </w:r>
          </w:p>
        </w:tc>
      </w:tr>
      <w:tr w:rsidR="00EF50EA" w14:paraId="5F73ADB7" w14:textId="77777777" w:rsidTr="00EF50EA">
        <w:tc>
          <w:tcPr>
            <w:tcW w:w="1443" w:type="dxa"/>
          </w:tcPr>
          <w:p w14:paraId="3219489C" w14:textId="77777777" w:rsidR="00EF50EA" w:rsidRDefault="00EF50EA" w:rsidP="00E31713">
            <w:r>
              <w:t>7</w:t>
            </w:r>
          </w:p>
        </w:tc>
        <w:tc>
          <w:tcPr>
            <w:tcW w:w="1443" w:type="dxa"/>
          </w:tcPr>
          <w:p w14:paraId="0F0364C3" w14:textId="38B1436B" w:rsidR="00EF50EA" w:rsidRDefault="00A278E1" w:rsidP="00E31713">
            <w:r>
              <w:t>200.</w:t>
            </w:r>
            <w:r w:rsidR="007B2D2E">
              <w:t>1</w:t>
            </w:r>
          </w:p>
        </w:tc>
        <w:tc>
          <w:tcPr>
            <w:tcW w:w="1199" w:type="dxa"/>
          </w:tcPr>
          <w:p w14:paraId="1A350574" w14:textId="5EE75CEC" w:rsidR="00EF50EA" w:rsidRDefault="006E2C28" w:rsidP="00E31713">
            <w:r>
              <w:t>248.9</w:t>
            </w:r>
          </w:p>
        </w:tc>
      </w:tr>
      <w:tr w:rsidR="00EF50EA" w14:paraId="3EBBBCA8" w14:textId="77777777" w:rsidTr="00EF50EA">
        <w:tc>
          <w:tcPr>
            <w:tcW w:w="1443" w:type="dxa"/>
          </w:tcPr>
          <w:p w14:paraId="73DC338C" w14:textId="77777777" w:rsidR="00EF50EA" w:rsidRDefault="00EF50EA" w:rsidP="00E31713">
            <w:r>
              <w:t>8</w:t>
            </w:r>
          </w:p>
        </w:tc>
        <w:tc>
          <w:tcPr>
            <w:tcW w:w="1443" w:type="dxa"/>
          </w:tcPr>
          <w:p w14:paraId="61B27B8B" w14:textId="579AB56D" w:rsidR="00EF50EA" w:rsidRDefault="00A278E1" w:rsidP="00E31713">
            <w:r>
              <w:t>110.</w:t>
            </w:r>
            <w:r w:rsidR="007B2D2E">
              <w:t>6</w:t>
            </w:r>
          </w:p>
        </w:tc>
        <w:tc>
          <w:tcPr>
            <w:tcW w:w="1199" w:type="dxa"/>
          </w:tcPr>
          <w:p w14:paraId="35047EF3" w14:textId="1DDC5F1E" w:rsidR="00EF50EA" w:rsidRDefault="006E2C28" w:rsidP="00E31713">
            <w:r>
              <w:t>175.9</w:t>
            </w:r>
          </w:p>
        </w:tc>
      </w:tr>
      <w:tr w:rsidR="00EF50EA" w14:paraId="375C93DE" w14:textId="77777777" w:rsidTr="00EF50EA">
        <w:tc>
          <w:tcPr>
            <w:tcW w:w="1443" w:type="dxa"/>
          </w:tcPr>
          <w:p w14:paraId="434160F5" w14:textId="77777777" w:rsidR="00EF50EA" w:rsidRDefault="00EF50EA" w:rsidP="00E31713">
            <w:r>
              <w:t>9</w:t>
            </w:r>
          </w:p>
        </w:tc>
        <w:tc>
          <w:tcPr>
            <w:tcW w:w="1443" w:type="dxa"/>
          </w:tcPr>
          <w:p w14:paraId="3E316E5F" w14:textId="00960F07" w:rsidR="00EF50EA" w:rsidRDefault="00EF50EA" w:rsidP="00E31713">
            <w:r>
              <w:t xml:space="preserve">  </w:t>
            </w:r>
            <w:r w:rsidR="00A278E1">
              <w:t>64.</w:t>
            </w:r>
            <w:r w:rsidR="007B2D2E">
              <w:t>2</w:t>
            </w:r>
          </w:p>
        </w:tc>
        <w:tc>
          <w:tcPr>
            <w:tcW w:w="1199" w:type="dxa"/>
          </w:tcPr>
          <w:p w14:paraId="5D09F813" w14:textId="062BD04E" w:rsidR="00EF50EA" w:rsidRDefault="006E2C28" w:rsidP="00E31713">
            <w:r>
              <w:t>119.5</w:t>
            </w:r>
          </w:p>
        </w:tc>
      </w:tr>
      <w:tr w:rsidR="00EF50EA" w14:paraId="27A9223B" w14:textId="77777777" w:rsidTr="00EF50EA">
        <w:tc>
          <w:tcPr>
            <w:tcW w:w="1443" w:type="dxa"/>
          </w:tcPr>
          <w:p w14:paraId="75A16D0F" w14:textId="77777777" w:rsidR="00EF50EA" w:rsidRDefault="00EF50EA" w:rsidP="00E31713">
            <w:r>
              <w:t>10</w:t>
            </w:r>
          </w:p>
        </w:tc>
        <w:tc>
          <w:tcPr>
            <w:tcW w:w="1443" w:type="dxa"/>
          </w:tcPr>
          <w:p w14:paraId="4CE1C83E" w14:textId="687703BD" w:rsidR="00EF50EA" w:rsidRDefault="00A278E1" w:rsidP="00E31713">
            <w:r>
              <w:t xml:space="preserve">  68.2</w:t>
            </w:r>
          </w:p>
        </w:tc>
        <w:tc>
          <w:tcPr>
            <w:tcW w:w="1199" w:type="dxa"/>
          </w:tcPr>
          <w:p w14:paraId="01775CF2" w14:textId="141DFC0A" w:rsidR="00EF50EA" w:rsidRDefault="00EF50EA" w:rsidP="00E31713"/>
        </w:tc>
      </w:tr>
      <w:tr w:rsidR="00EF50EA" w14:paraId="064484AE" w14:textId="77777777" w:rsidTr="00EF50EA">
        <w:tc>
          <w:tcPr>
            <w:tcW w:w="1443" w:type="dxa"/>
          </w:tcPr>
          <w:p w14:paraId="1E92FA91" w14:textId="77777777" w:rsidR="00EF50EA" w:rsidRDefault="00EF50EA" w:rsidP="00E31713">
            <w:r>
              <w:t>11</w:t>
            </w:r>
          </w:p>
        </w:tc>
        <w:tc>
          <w:tcPr>
            <w:tcW w:w="1443" w:type="dxa"/>
          </w:tcPr>
          <w:p w14:paraId="07A34AF2" w14:textId="38EA1D2B" w:rsidR="00EF50EA" w:rsidRDefault="00EF50EA" w:rsidP="00E31713">
            <w:r>
              <w:t xml:space="preserve">  </w:t>
            </w:r>
            <w:r w:rsidR="00A278E1">
              <w:t>28.4</w:t>
            </w:r>
          </w:p>
        </w:tc>
        <w:tc>
          <w:tcPr>
            <w:tcW w:w="1199" w:type="dxa"/>
          </w:tcPr>
          <w:p w14:paraId="031346C1" w14:textId="7B2077A0" w:rsidR="00EF50EA" w:rsidRDefault="00EF50EA" w:rsidP="00E31713"/>
        </w:tc>
      </w:tr>
      <w:tr w:rsidR="00EF50EA" w14:paraId="4C29ECFE" w14:textId="77777777" w:rsidTr="00EF50EA">
        <w:tc>
          <w:tcPr>
            <w:tcW w:w="1443" w:type="dxa"/>
          </w:tcPr>
          <w:p w14:paraId="0DA2B6A5" w14:textId="77777777" w:rsidR="00EF50EA" w:rsidRDefault="00EF50EA" w:rsidP="00E31713">
            <w:r>
              <w:t>12</w:t>
            </w:r>
          </w:p>
        </w:tc>
        <w:tc>
          <w:tcPr>
            <w:tcW w:w="1443" w:type="dxa"/>
          </w:tcPr>
          <w:p w14:paraId="36458A98" w14:textId="3586D609" w:rsidR="00EF50EA" w:rsidRDefault="00A278E1" w:rsidP="00E31713">
            <w:r>
              <w:t>110.</w:t>
            </w:r>
            <w:r w:rsidR="007B2D2E">
              <w:t>9</w:t>
            </w:r>
          </w:p>
        </w:tc>
        <w:tc>
          <w:tcPr>
            <w:tcW w:w="1199" w:type="dxa"/>
          </w:tcPr>
          <w:p w14:paraId="292B7617" w14:textId="1FFD0F0E" w:rsidR="00EF50EA" w:rsidRDefault="00EF50EA" w:rsidP="00E31713"/>
        </w:tc>
      </w:tr>
    </w:tbl>
    <w:p w14:paraId="3B481E1D" w14:textId="77777777" w:rsidR="00B74EF7" w:rsidRDefault="00B74EF7"/>
    <w:p w14:paraId="58B80D82" w14:textId="77777777" w:rsidR="00B74EF7" w:rsidRDefault="00B74EF7"/>
    <w:tbl>
      <w:tblPr>
        <w:tblStyle w:val="Tabellenraster"/>
        <w:tblW w:w="0" w:type="auto"/>
        <w:tblInd w:w="279" w:type="dxa"/>
        <w:tblLook w:val="04A0" w:firstRow="1" w:lastRow="0" w:firstColumn="1" w:lastColumn="0" w:noHBand="0" w:noVBand="1"/>
      </w:tblPr>
      <w:tblGrid>
        <w:gridCol w:w="1443"/>
        <w:gridCol w:w="1443"/>
        <w:gridCol w:w="1199"/>
      </w:tblGrid>
      <w:tr w:rsidR="00EF50EA" w:rsidRPr="00850707" w14:paraId="31E5673D" w14:textId="77777777" w:rsidTr="00EF50EA">
        <w:tc>
          <w:tcPr>
            <w:tcW w:w="1443" w:type="dxa"/>
          </w:tcPr>
          <w:p w14:paraId="6414CB8E" w14:textId="77777777" w:rsidR="00A711F9" w:rsidRDefault="00A711F9" w:rsidP="00EF50EA">
            <w:pPr>
              <w:rPr>
                <w:b/>
              </w:rPr>
            </w:pPr>
          </w:p>
          <w:p w14:paraId="40B6B8F4" w14:textId="5B5B994B" w:rsidR="00EF50EA" w:rsidRDefault="00EF50EA" w:rsidP="00EF50EA">
            <w:pPr>
              <w:rPr>
                <w:b/>
              </w:rPr>
            </w:pPr>
            <w:r>
              <w:rPr>
                <w:b/>
              </w:rPr>
              <w:t>Case</w:t>
            </w:r>
          </w:p>
          <w:p w14:paraId="3F0D36D7" w14:textId="3CE23DC3" w:rsidR="00EF50EA" w:rsidRPr="00D67047" w:rsidRDefault="00EF50EA" w:rsidP="00EF50EA">
            <w:pPr>
              <w:rPr>
                <w:b/>
              </w:rPr>
            </w:pPr>
            <w:proofErr w:type="spellStart"/>
            <w:r>
              <w:rPr>
                <w:b/>
              </w:rPr>
              <w:t>number</w:t>
            </w:r>
            <w:proofErr w:type="spellEnd"/>
          </w:p>
        </w:tc>
        <w:tc>
          <w:tcPr>
            <w:tcW w:w="1443" w:type="dxa"/>
          </w:tcPr>
          <w:p w14:paraId="78FDB230" w14:textId="690E5B77" w:rsidR="00EF50EA" w:rsidRPr="00EF50EA" w:rsidRDefault="00EF50EA" w:rsidP="004801E4">
            <w:pPr>
              <w:rPr>
                <w:b/>
                <w:lang w:val="en-US"/>
              </w:rPr>
            </w:pPr>
            <w:r w:rsidRPr="00EF50EA">
              <w:rPr>
                <w:b/>
                <w:lang w:val="en-US"/>
              </w:rPr>
              <w:t xml:space="preserve">Intracranial hemorrhage </w:t>
            </w:r>
            <w:r>
              <w:rPr>
                <w:b/>
              </w:rPr>
              <w:sym w:font="Symbol" w:char="F05B"/>
            </w:r>
            <w:r w:rsidRPr="00EF50EA">
              <w:rPr>
                <w:b/>
                <w:lang w:val="en-US"/>
              </w:rPr>
              <w:t>NF</w:t>
            </w:r>
            <w:r w:rsidR="00A278E1">
              <w:rPr>
                <w:b/>
                <w:lang w:val="en-US"/>
              </w:rPr>
              <w:t>-</w:t>
            </w:r>
            <w:r w:rsidRPr="00EF50EA">
              <w:rPr>
                <w:b/>
                <w:lang w:val="en-US"/>
              </w:rPr>
              <w:t>H</w:t>
            </w:r>
            <w:r>
              <w:rPr>
                <w:b/>
              </w:rPr>
              <w:sym w:font="Symbol" w:char="F05D"/>
            </w:r>
          </w:p>
          <w:p w14:paraId="37A9E4B5" w14:textId="5434FA17" w:rsidR="00EF50EA" w:rsidRPr="00EF50EA" w:rsidRDefault="00EF50EA" w:rsidP="004801E4">
            <w:pPr>
              <w:rPr>
                <w:b/>
                <w:lang w:val="en-US"/>
              </w:rPr>
            </w:pPr>
            <w:r w:rsidRPr="00EF50EA">
              <w:rPr>
                <w:b/>
                <w:lang w:val="en-US"/>
              </w:rPr>
              <w:t>ng/ml</w:t>
            </w:r>
          </w:p>
        </w:tc>
        <w:tc>
          <w:tcPr>
            <w:tcW w:w="1199" w:type="dxa"/>
          </w:tcPr>
          <w:p w14:paraId="27240DC8" w14:textId="77777777" w:rsidR="00EF50EA" w:rsidRPr="00A711F9" w:rsidRDefault="00EF50EA" w:rsidP="004801E4">
            <w:pPr>
              <w:rPr>
                <w:b/>
                <w:lang w:val="en-US"/>
              </w:rPr>
            </w:pPr>
            <w:r w:rsidRPr="00A711F9">
              <w:rPr>
                <w:b/>
                <w:lang w:val="en-US"/>
              </w:rPr>
              <w:t>Cortical contusion</w:t>
            </w:r>
          </w:p>
          <w:p w14:paraId="2D317E9C" w14:textId="4A7B5DFF" w:rsidR="00EF50EA" w:rsidRPr="00A711F9" w:rsidRDefault="00A4279A" w:rsidP="00EF50EA">
            <w:pPr>
              <w:rPr>
                <w:b/>
                <w:lang w:val="en-US"/>
              </w:rPr>
            </w:pPr>
            <w:r>
              <w:rPr>
                <w:b/>
              </w:rPr>
              <w:sym w:font="Symbol" w:char="F05B"/>
            </w:r>
            <w:r w:rsidR="00EF50EA" w:rsidRPr="00A711F9">
              <w:rPr>
                <w:b/>
                <w:lang w:val="en-US"/>
              </w:rPr>
              <w:t>NF</w:t>
            </w:r>
            <w:r w:rsidR="00A278E1" w:rsidRPr="00A711F9">
              <w:rPr>
                <w:b/>
                <w:lang w:val="en-US"/>
              </w:rPr>
              <w:t>-</w:t>
            </w:r>
            <w:r w:rsidR="00EF50EA" w:rsidRPr="00A711F9">
              <w:rPr>
                <w:b/>
                <w:lang w:val="en-US"/>
              </w:rPr>
              <w:t>H</w:t>
            </w:r>
            <w:r w:rsidR="00EF50EA">
              <w:rPr>
                <w:b/>
              </w:rPr>
              <w:sym w:font="Symbol" w:char="F05D"/>
            </w:r>
          </w:p>
          <w:p w14:paraId="0BB7C49B" w14:textId="5ED2EF0D" w:rsidR="00EF50EA" w:rsidRPr="00A711F9" w:rsidRDefault="00EF50EA" w:rsidP="00EF50EA">
            <w:pPr>
              <w:rPr>
                <w:b/>
                <w:lang w:val="en-US"/>
              </w:rPr>
            </w:pPr>
            <w:r w:rsidRPr="00A711F9">
              <w:rPr>
                <w:b/>
                <w:lang w:val="en-US"/>
              </w:rPr>
              <w:t>ng/m</w:t>
            </w:r>
          </w:p>
        </w:tc>
      </w:tr>
      <w:tr w:rsidR="00EF50EA" w:rsidRPr="00850707" w14:paraId="58679947" w14:textId="77777777" w:rsidTr="00EF50EA">
        <w:tc>
          <w:tcPr>
            <w:tcW w:w="1443" w:type="dxa"/>
          </w:tcPr>
          <w:p w14:paraId="48B65B83" w14:textId="77777777" w:rsidR="00EF50EA" w:rsidRPr="00A711F9" w:rsidRDefault="00EF50EA" w:rsidP="004801E4">
            <w:pPr>
              <w:rPr>
                <w:b/>
                <w:lang w:val="en-US"/>
              </w:rPr>
            </w:pPr>
          </w:p>
        </w:tc>
        <w:tc>
          <w:tcPr>
            <w:tcW w:w="1443" w:type="dxa"/>
          </w:tcPr>
          <w:p w14:paraId="16E18DF4" w14:textId="77777777" w:rsidR="00EF50EA" w:rsidRPr="00A711F9" w:rsidRDefault="00EF50EA" w:rsidP="004801E4">
            <w:pPr>
              <w:rPr>
                <w:b/>
                <w:lang w:val="en-US"/>
              </w:rPr>
            </w:pPr>
          </w:p>
        </w:tc>
        <w:tc>
          <w:tcPr>
            <w:tcW w:w="1199" w:type="dxa"/>
          </w:tcPr>
          <w:p w14:paraId="660F898D" w14:textId="77777777" w:rsidR="00EF50EA" w:rsidRPr="00A711F9" w:rsidRDefault="00EF50EA" w:rsidP="004801E4">
            <w:pPr>
              <w:rPr>
                <w:b/>
                <w:lang w:val="en-US"/>
              </w:rPr>
            </w:pPr>
          </w:p>
        </w:tc>
      </w:tr>
      <w:tr w:rsidR="00A278E1" w14:paraId="109F8B58" w14:textId="77777777" w:rsidTr="00EF50EA">
        <w:tc>
          <w:tcPr>
            <w:tcW w:w="1443" w:type="dxa"/>
          </w:tcPr>
          <w:p w14:paraId="19701EEC" w14:textId="77777777" w:rsidR="00A278E1" w:rsidRDefault="00A278E1" w:rsidP="00A278E1">
            <w:r>
              <w:t>1</w:t>
            </w:r>
          </w:p>
        </w:tc>
        <w:tc>
          <w:tcPr>
            <w:tcW w:w="1443" w:type="dxa"/>
          </w:tcPr>
          <w:p w14:paraId="7D5F0D4F" w14:textId="72FB00DE" w:rsidR="00A278E1" w:rsidRDefault="00A278E1" w:rsidP="00A278E1">
            <w:r>
              <w:t>27.3</w:t>
            </w:r>
          </w:p>
        </w:tc>
        <w:tc>
          <w:tcPr>
            <w:tcW w:w="1199" w:type="dxa"/>
          </w:tcPr>
          <w:p w14:paraId="428E9E23" w14:textId="1680AC33" w:rsidR="00A278E1" w:rsidRDefault="00A278E1" w:rsidP="00A278E1">
            <w:r>
              <w:t xml:space="preserve">  8.0</w:t>
            </w:r>
          </w:p>
        </w:tc>
      </w:tr>
      <w:tr w:rsidR="00A278E1" w14:paraId="71415BE5" w14:textId="77777777" w:rsidTr="00EF50EA">
        <w:tc>
          <w:tcPr>
            <w:tcW w:w="1443" w:type="dxa"/>
          </w:tcPr>
          <w:p w14:paraId="53B17387" w14:textId="77777777" w:rsidR="00A278E1" w:rsidRDefault="00A278E1" w:rsidP="00A278E1">
            <w:r>
              <w:t>2</w:t>
            </w:r>
          </w:p>
        </w:tc>
        <w:tc>
          <w:tcPr>
            <w:tcW w:w="1443" w:type="dxa"/>
          </w:tcPr>
          <w:p w14:paraId="59A9E399" w14:textId="7046A402" w:rsidR="00A278E1" w:rsidRDefault="00A278E1" w:rsidP="00A278E1">
            <w:r>
              <w:t>56.5</w:t>
            </w:r>
          </w:p>
        </w:tc>
        <w:tc>
          <w:tcPr>
            <w:tcW w:w="1199" w:type="dxa"/>
          </w:tcPr>
          <w:p w14:paraId="658D5173" w14:textId="75E3BE70" w:rsidR="00A278E1" w:rsidRDefault="00A278E1" w:rsidP="00A278E1">
            <w:r>
              <w:t>48.</w:t>
            </w:r>
            <w:r w:rsidR="007B2D2E">
              <w:t>2</w:t>
            </w:r>
          </w:p>
        </w:tc>
      </w:tr>
      <w:tr w:rsidR="00A278E1" w14:paraId="388AC432" w14:textId="77777777" w:rsidTr="00EF50EA">
        <w:tc>
          <w:tcPr>
            <w:tcW w:w="1443" w:type="dxa"/>
          </w:tcPr>
          <w:p w14:paraId="736F6749" w14:textId="77777777" w:rsidR="00A278E1" w:rsidRDefault="00A278E1" w:rsidP="00A278E1">
            <w:r>
              <w:t>3</w:t>
            </w:r>
          </w:p>
        </w:tc>
        <w:tc>
          <w:tcPr>
            <w:tcW w:w="1443" w:type="dxa"/>
          </w:tcPr>
          <w:p w14:paraId="13DA488B" w14:textId="0F8DA22E" w:rsidR="00A278E1" w:rsidRDefault="00A278E1" w:rsidP="00A278E1">
            <w:r>
              <w:t xml:space="preserve">  1.8</w:t>
            </w:r>
          </w:p>
        </w:tc>
        <w:tc>
          <w:tcPr>
            <w:tcW w:w="1199" w:type="dxa"/>
          </w:tcPr>
          <w:p w14:paraId="381DBB10" w14:textId="1505ECE1" w:rsidR="00A278E1" w:rsidRDefault="00A278E1" w:rsidP="00A278E1">
            <w:r>
              <w:t xml:space="preserve">  1.</w:t>
            </w:r>
            <w:r w:rsidR="007B2D2E">
              <w:t>5</w:t>
            </w:r>
          </w:p>
        </w:tc>
      </w:tr>
      <w:tr w:rsidR="00A278E1" w14:paraId="603D6C73" w14:textId="77777777" w:rsidTr="00EF50EA">
        <w:tc>
          <w:tcPr>
            <w:tcW w:w="1443" w:type="dxa"/>
          </w:tcPr>
          <w:p w14:paraId="3E959179" w14:textId="77777777" w:rsidR="00A278E1" w:rsidRDefault="00A278E1" w:rsidP="00A278E1">
            <w:r>
              <w:t>4</w:t>
            </w:r>
          </w:p>
        </w:tc>
        <w:tc>
          <w:tcPr>
            <w:tcW w:w="1443" w:type="dxa"/>
          </w:tcPr>
          <w:p w14:paraId="0AFAAA99" w14:textId="7D90989E" w:rsidR="00A278E1" w:rsidRDefault="00A278E1" w:rsidP="00A278E1">
            <w:r>
              <w:t>53.6</w:t>
            </w:r>
          </w:p>
        </w:tc>
        <w:tc>
          <w:tcPr>
            <w:tcW w:w="1199" w:type="dxa"/>
          </w:tcPr>
          <w:p w14:paraId="4D6F68AD" w14:textId="554B886B" w:rsidR="00A278E1" w:rsidRDefault="00A278E1" w:rsidP="00A278E1">
            <w:r>
              <w:t>26.8</w:t>
            </w:r>
          </w:p>
        </w:tc>
      </w:tr>
      <w:tr w:rsidR="00A278E1" w14:paraId="7FBF77BC" w14:textId="77777777" w:rsidTr="00EF50EA">
        <w:tc>
          <w:tcPr>
            <w:tcW w:w="1443" w:type="dxa"/>
          </w:tcPr>
          <w:p w14:paraId="2F76621A" w14:textId="77777777" w:rsidR="00A278E1" w:rsidRDefault="00A278E1" w:rsidP="00A278E1">
            <w:r>
              <w:t>5</w:t>
            </w:r>
          </w:p>
        </w:tc>
        <w:tc>
          <w:tcPr>
            <w:tcW w:w="1443" w:type="dxa"/>
          </w:tcPr>
          <w:p w14:paraId="6B9E4F9E" w14:textId="254C147E" w:rsidR="00A278E1" w:rsidRDefault="00A278E1" w:rsidP="00A278E1">
            <w:r>
              <w:t>12.1</w:t>
            </w:r>
          </w:p>
        </w:tc>
        <w:tc>
          <w:tcPr>
            <w:tcW w:w="1199" w:type="dxa"/>
          </w:tcPr>
          <w:p w14:paraId="336147E0" w14:textId="4E1A80BB" w:rsidR="00A278E1" w:rsidRDefault="00A278E1" w:rsidP="00A278E1">
            <w:r>
              <w:t>33.</w:t>
            </w:r>
            <w:r w:rsidR="007B2D2E">
              <w:t>5</w:t>
            </w:r>
          </w:p>
        </w:tc>
      </w:tr>
      <w:tr w:rsidR="00A278E1" w14:paraId="3F2F31AA" w14:textId="77777777" w:rsidTr="00EF50EA">
        <w:tc>
          <w:tcPr>
            <w:tcW w:w="1443" w:type="dxa"/>
          </w:tcPr>
          <w:p w14:paraId="6F617595" w14:textId="77777777" w:rsidR="00A278E1" w:rsidRDefault="00A278E1" w:rsidP="00A278E1">
            <w:r>
              <w:t>6</w:t>
            </w:r>
          </w:p>
        </w:tc>
        <w:tc>
          <w:tcPr>
            <w:tcW w:w="1443" w:type="dxa"/>
          </w:tcPr>
          <w:p w14:paraId="08E8D2F0" w14:textId="09CAA8C6" w:rsidR="00A278E1" w:rsidRDefault="00A278E1" w:rsidP="00A278E1">
            <w:r>
              <w:t>19.3</w:t>
            </w:r>
          </w:p>
        </w:tc>
        <w:tc>
          <w:tcPr>
            <w:tcW w:w="1199" w:type="dxa"/>
          </w:tcPr>
          <w:p w14:paraId="66F0F3C3" w14:textId="6DD09C13" w:rsidR="00A278E1" w:rsidRDefault="00A278E1" w:rsidP="00A278E1">
            <w:r>
              <w:t>37.4</w:t>
            </w:r>
          </w:p>
        </w:tc>
      </w:tr>
      <w:tr w:rsidR="00A278E1" w14:paraId="31789A46" w14:textId="77777777" w:rsidTr="00EF50EA">
        <w:tc>
          <w:tcPr>
            <w:tcW w:w="1443" w:type="dxa"/>
          </w:tcPr>
          <w:p w14:paraId="1091107E" w14:textId="77777777" w:rsidR="00A278E1" w:rsidRDefault="00A278E1" w:rsidP="00A278E1">
            <w:r>
              <w:t>7</w:t>
            </w:r>
          </w:p>
        </w:tc>
        <w:tc>
          <w:tcPr>
            <w:tcW w:w="1443" w:type="dxa"/>
          </w:tcPr>
          <w:p w14:paraId="28325B10" w14:textId="68D51D0E" w:rsidR="00A278E1" w:rsidRDefault="00A278E1" w:rsidP="00A278E1">
            <w:r>
              <w:t>38.1</w:t>
            </w:r>
          </w:p>
        </w:tc>
        <w:tc>
          <w:tcPr>
            <w:tcW w:w="1199" w:type="dxa"/>
          </w:tcPr>
          <w:p w14:paraId="2EDC2B83" w14:textId="73B10CE7" w:rsidR="00A278E1" w:rsidRDefault="00A278E1" w:rsidP="00A278E1">
            <w:r>
              <w:t>38.</w:t>
            </w:r>
            <w:r w:rsidR="007B2D2E">
              <w:t>4</w:t>
            </w:r>
          </w:p>
        </w:tc>
      </w:tr>
      <w:tr w:rsidR="00A278E1" w14:paraId="199D30F4" w14:textId="77777777" w:rsidTr="00EF50EA">
        <w:tc>
          <w:tcPr>
            <w:tcW w:w="1443" w:type="dxa"/>
          </w:tcPr>
          <w:p w14:paraId="7AC34DC3" w14:textId="77777777" w:rsidR="00A278E1" w:rsidRDefault="00A278E1" w:rsidP="00A278E1">
            <w:r>
              <w:t>8</w:t>
            </w:r>
          </w:p>
        </w:tc>
        <w:tc>
          <w:tcPr>
            <w:tcW w:w="1443" w:type="dxa"/>
          </w:tcPr>
          <w:p w14:paraId="318B25FB" w14:textId="74DBD000" w:rsidR="00A278E1" w:rsidRDefault="00A278E1" w:rsidP="00A278E1">
            <w:r>
              <w:t>46.7</w:t>
            </w:r>
          </w:p>
        </w:tc>
        <w:tc>
          <w:tcPr>
            <w:tcW w:w="1199" w:type="dxa"/>
          </w:tcPr>
          <w:p w14:paraId="423CD6A4" w14:textId="0B74173D" w:rsidR="00A278E1" w:rsidRDefault="00A278E1" w:rsidP="00A278E1">
            <w:r>
              <w:t>39.9</w:t>
            </w:r>
          </w:p>
        </w:tc>
      </w:tr>
      <w:tr w:rsidR="00A278E1" w14:paraId="075459BE" w14:textId="77777777" w:rsidTr="00EF50EA">
        <w:tc>
          <w:tcPr>
            <w:tcW w:w="1443" w:type="dxa"/>
          </w:tcPr>
          <w:p w14:paraId="3E6BC4AD" w14:textId="77777777" w:rsidR="00A278E1" w:rsidRDefault="00A278E1" w:rsidP="00A278E1">
            <w:r>
              <w:t>9</w:t>
            </w:r>
          </w:p>
        </w:tc>
        <w:tc>
          <w:tcPr>
            <w:tcW w:w="1443" w:type="dxa"/>
          </w:tcPr>
          <w:p w14:paraId="4764F7FD" w14:textId="754FC721" w:rsidR="00A278E1" w:rsidRDefault="00A278E1" w:rsidP="00A278E1">
            <w:r>
              <w:t xml:space="preserve">  2.</w:t>
            </w:r>
            <w:r w:rsidR="007B2D2E">
              <w:t>1</w:t>
            </w:r>
          </w:p>
        </w:tc>
        <w:tc>
          <w:tcPr>
            <w:tcW w:w="1199" w:type="dxa"/>
          </w:tcPr>
          <w:p w14:paraId="078A8845" w14:textId="0C0B49CC" w:rsidR="00A278E1" w:rsidRDefault="00A278E1" w:rsidP="00A278E1">
            <w:r>
              <w:t xml:space="preserve">  9.6</w:t>
            </w:r>
          </w:p>
        </w:tc>
      </w:tr>
      <w:tr w:rsidR="00A278E1" w14:paraId="1230B365" w14:textId="77777777" w:rsidTr="00EF50EA">
        <w:tc>
          <w:tcPr>
            <w:tcW w:w="1443" w:type="dxa"/>
          </w:tcPr>
          <w:p w14:paraId="4A037F1A" w14:textId="77777777" w:rsidR="00A278E1" w:rsidRDefault="00A278E1" w:rsidP="00A278E1">
            <w:r>
              <w:t>10</w:t>
            </w:r>
          </w:p>
        </w:tc>
        <w:tc>
          <w:tcPr>
            <w:tcW w:w="1443" w:type="dxa"/>
          </w:tcPr>
          <w:p w14:paraId="032FE150" w14:textId="15BCEAFF" w:rsidR="00A278E1" w:rsidRDefault="00A278E1" w:rsidP="00A278E1">
            <w:r>
              <w:t>52.6</w:t>
            </w:r>
          </w:p>
        </w:tc>
        <w:tc>
          <w:tcPr>
            <w:tcW w:w="1199" w:type="dxa"/>
          </w:tcPr>
          <w:p w14:paraId="5EE37DDF" w14:textId="77777777" w:rsidR="00A278E1" w:rsidRDefault="00A278E1" w:rsidP="00A278E1"/>
        </w:tc>
      </w:tr>
      <w:tr w:rsidR="00A278E1" w14:paraId="6E613D3D" w14:textId="77777777" w:rsidTr="00EF50EA">
        <w:tc>
          <w:tcPr>
            <w:tcW w:w="1443" w:type="dxa"/>
          </w:tcPr>
          <w:p w14:paraId="715EF3CB" w14:textId="77777777" w:rsidR="00A278E1" w:rsidRDefault="00A278E1" w:rsidP="00A278E1">
            <w:r>
              <w:t>11</w:t>
            </w:r>
          </w:p>
        </w:tc>
        <w:tc>
          <w:tcPr>
            <w:tcW w:w="1443" w:type="dxa"/>
          </w:tcPr>
          <w:p w14:paraId="62BBA53C" w14:textId="2B76054E" w:rsidR="00A278E1" w:rsidRDefault="00A278E1" w:rsidP="00A278E1">
            <w:r>
              <w:t xml:space="preserve">  0.1</w:t>
            </w:r>
          </w:p>
        </w:tc>
        <w:tc>
          <w:tcPr>
            <w:tcW w:w="1199" w:type="dxa"/>
          </w:tcPr>
          <w:p w14:paraId="53BEDD9D" w14:textId="77777777" w:rsidR="00A278E1" w:rsidRDefault="00A278E1" w:rsidP="00A278E1"/>
        </w:tc>
      </w:tr>
      <w:tr w:rsidR="00A278E1" w14:paraId="1E261253" w14:textId="77777777" w:rsidTr="00EF50EA">
        <w:tc>
          <w:tcPr>
            <w:tcW w:w="1443" w:type="dxa"/>
          </w:tcPr>
          <w:p w14:paraId="2377378F" w14:textId="77777777" w:rsidR="00A278E1" w:rsidRDefault="00A278E1" w:rsidP="00A278E1">
            <w:r>
              <w:t>12</w:t>
            </w:r>
          </w:p>
        </w:tc>
        <w:tc>
          <w:tcPr>
            <w:tcW w:w="1443" w:type="dxa"/>
          </w:tcPr>
          <w:p w14:paraId="2F9B4018" w14:textId="0F70B197" w:rsidR="00A278E1" w:rsidRDefault="00A278E1" w:rsidP="00A278E1">
            <w:r>
              <w:t>52.0</w:t>
            </w:r>
          </w:p>
        </w:tc>
        <w:tc>
          <w:tcPr>
            <w:tcW w:w="1199" w:type="dxa"/>
          </w:tcPr>
          <w:p w14:paraId="71F695B5" w14:textId="77777777" w:rsidR="00A278E1" w:rsidRDefault="00A278E1" w:rsidP="00A278E1"/>
        </w:tc>
      </w:tr>
    </w:tbl>
    <w:p w14:paraId="27EB1F4D" w14:textId="77777777" w:rsidR="00B74EF7" w:rsidRDefault="00B74EF7"/>
    <w:p w14:paraId="20DC9116" w14:textId="77777777" w:rsidR="00850707" w:rsidRPr="00FB53AD" w:rsidRDefault="00DF7D1D" w:rsidP="00850707">
      <w:pPr>
        <w:spacing w:line="360" w:lineRule="auto"/>
        <w:rPr>
          <w:rFonts w:ascii="Arial" w:hAnsi="Arial" w:cs="Arial"/>
          <w:lang w:val="en-US"/>
        </w:rPr>
      </w:pPr>
      <w:r w:rsidRPr="00824903">
        <w:rPr>
          <w:rFonts w:ascii="Arial" w:hAnsi="Arial" w:cs="Arial"/>
          <w:b/>
          <w:lang w:val="en-US"/>
        </w:rPr>
        <w:t xml:space="preserve">Supplemental Table </w:t>
      </w:r>
      <w:r w:rsidR="00824903">
        <w:rPr>
          <w:rFonts w:ascii="Arial" w:hAnsi="Arial" w:cs="Arial"/>
          <w:b/>
          <w:lang w:val="en-US"/>
        </w:rPr>
        <w:t>1</w:t>
      </w:r>
      <w:r w:rsidRPr="00824903">
        <w:rPr>
          <w:rFonts w:ascii="Arial" w:hAnsi="Arial" w:cs="Arial"/>
          <w:b/>
          <w:lang w:val="en-US"/>
        </w:rPr>
        <w:t xml:space="preserve">: </w:t>
      </w:r>
      <w:r w:rsidR="00850707" w:rsidRPr="00291BD3">
        <w:rPr>
          <w:rFonts w:ascii="Arial" w:hAnsi="Arial" w:cs="Arial"/>
          <w:lang w:val="en-US"/>
        </w:rPr>
        <w:t>Cerebrospinal fluid (CSF) levels of myelin basic protein (MBP) and neurofilament H (NF-H) differentiated in subgroups of traumatic brain injury; intracranial hemorrhages (epidural, subdural, subarachnoid hemorrhage) and intracerebral hemorrhages such as cortical contusions. No significant differences were calculated for both biomarkers.</w:t>
      </w:r>
    </w:p>
    <w:p w14:paraId="021C961B" w14:textId="48B6A9C5" w:rsidR="00B74EF7" w:rsidRPr="00DF7D1D" w:rsidRDefault="00B74EF7">
      <w:pPr>
        <w:rPr>
          <w:lang w:val="en-US"/>
        </w:rPr>
      </w:pPr>
    </w:p>
    <w:p w14:paraId="5B6C61E7" w14:textId="77777777" w:rsidR="00B74EF7" w:rsidRPr="00DF7D1D" w:rsidRDefault="00B74EF7">
      <w:pPr>
        <w:rPr>
          <w:lang w:val="en-US"/>
        </w:rPr>
      </w:pPr>
    </w:p>
    <w:sectPr w:rsidR="00B74EF7" w:rsidRPr="00DF7D1D" w:rsidSect="005B5CC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29C5EC9"/>
    <w:multiLevelType w:val="hybridMultilevel"/>
    <w:tmpl w:val="0FF691C4"/>
    <w:lvl w:ilvl="0" w:tplc="5966F448">
      <w:start w:val="2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42D9"/>
    <w:rsid w:val="0001117D"/>
    <w:rsid w:val="00012236"/>
    <w:rsid w:val="000254E6"/>
    <w:rsid w:val="000278FC"/>
    <w:rsid w:val="0003164E"/>
    <w:rsid w:val="00036055"/>
    <w:rsid w:val="00041334"/>
    <w:rsid w:val="00041502"/>
    <w:rsid w:val="00042007"/>
    <w:rsid w:val="00042F01"/>
    <w:rsid w:val="000449F7"/>
    <w:rsid w:val="0005274F"/>
    <w:rsid w:val="0005678F"/>
    <w:rsid w:val="00057433"/>
    <w:rsid w:val="00060D86"/>
    <w:rsid w:val="00061A27"/>
    <w:rsid w:val="0006576A"/>
    <w:rsid w:val="00075D44"/>
    <w:rsid w:val="00082A9E"/>
    <w:rsid w:val="000844A6"/>
    <w:rsid w:val="00084FB6"/>
    <w:rsid w:val="000861BC"/>
    <w:rsid w:val="0008642D"/>
    <w:rsid w:val="000934BC"/>
    <w:rsid w:val="00094983"/>
    <w:rsid w:val="00096E61"/>
    <w:rsid w:val="00097D3D"/>
    <w:rsid w:val="000A0AED"/>
    <w:rsid w:val="000A23E3"/>
    <w:rsid w:val="000A2EFB"/>
    <w:rsid w:val="000A5D83"/>
    <w:rsid w:val="000B0D45"/>
    <w:rsid w:val="000B6D01"/>
    <w:rsid w:val="000B7330"/>
    <w:rsid w:val="000D18A8"/>
    <w:rsid w:val="000D2D65"/>
    <w:rsid w:val="000D35AE"/>
    <w:rsid w:val="000D6AE7"/>
    <w:rsid w:val="000D75DE"/>
    <w:rsid w:val="000F62AF"/>
    <w:rsid w:val="00101402"/>
    <w:rsid w:val="0010246E"/>
    <w:rsid w:val="0011416E"/>
    <w:rsid w:val="001224DD"/>
    <w:rsid w:val="0012408A"/>
    <w:rsid w:val="00125109"/>
    <w:rsid w:val="00130534"/>
    <w:rsid w:val="00130C32"/>
    <w:rsid w:val="00133A54"/>
    <w:rsid w:val="00134F6E"/>
    <w:rsid w:val="0013788C"/>
    <w:rsid w:val="0014039A"/>
    <w:rsid w:val="001475B5"/>
    <w:rsid w:val="001515D3"/>
    <w:rsid w:val="00154888"/>
    <w:rsid w:val="00162D24"/>
    <w:rsid w:val="00166865"/>
    <w:rsid w:val="00172B6C"/>
    <w:rsid w:val="00173D86"/>
    <w:rsid w:val="00187832"/>
    <w:rsid w:val="0019002B"/>
    <w:rsid w:val="0019048B"/>
    <w:rsid w:val="001923A2"/>
    <w:rsid w:val="00193D42"/>
    <w:rsid w:val="001A24C3"/>
    <w:rsid w:val="001A372A"/>
    <w:rsid w:val="001A3D52"/>
    <w:rsid w:val="001B1BA1"/>
    <w:rsid w:val="001B2CF3"/>
    <w:rsid w:val="001B3947"/>
    <w:rsid w:val="001B4952"/>
    <w:rsid w:val="001B62C7"/>
    <w:rsid w:val="001B74F1"/>
    <w:rsid w:val="001C7364"/>
    <w:rsid w:val="001D01C4"/>
    <w:rsid w:val="001F7281"/>
    <w:rsid w:val="0020626A"/>
    <w:rsid w:val="00206B59"/>
    <w:rsid w:val="00210C09"/>
    <w:rsid w:val="00213395"/>
    <w:rsid w:val="0021435D"/>
    <w:rsid w:val="00216AC6"/>
    <w:rsid w:val="00220CBD"/>
    <w:rsid w:val="00223634"/>
    <w:rsid w:val="00225982"/>
    <w:rsid w:val="00226929"/>
    <w:rsid w:val="00232ADC"/>
    <w:rsid w:val="002413CA"/>
    <w:rsid w:val="00246C45"/>
    <w:rsid w:val="00250880"/>
    <w:rsid w:val="00252328"/>
    <w:rsid w:val="00255B4F"/>
    <w:rsid w:val="0025727A"/>
    <w:rsid w:val="0026462A"/>
    <w:rsid w:val="00266129"/>
    <w:rsid w:val="00273503"/>
    <w:rsid w:val="00273C99"/>
    <w:rsid w:val="002744A5"/>
    <w:rsid w:val="00284CD1"/>
    <w:rsid w:val="00286B46"/>
    <w:rsid w:val="002A1114"/>
    <w:rsid w:val="002A1635"/>
    <w:rsid w:val="002A336E"/>
    <w:rsid w:val="002A388E"/>
    <w:rsid w:val="002B25F1"/>
    <w:rsid w:val="002B28EB"/>
    <w:rsid w:val="002B7EAD"/>
    <w:rsid w:val="002C0AAA"/>
    <w:rsid w:val="002C1E76"/>
    <w:rsid w:val="002C2315"/>
    <w:rsid w:val="002C601E"/>
    <w:rsid w:val="002C7D1E"/>
    <w:rsid w:val="002E3127"/>
    <w:rsid w:val="002E5C31"/>
    <w:rsid w:val="002E7231"/>
    <w:rsid w:val="002F48D4"/>
    <w:rsid w:val="002F7825"/>
    <w:rsid w:val="00304B0F"/>
    <w:rsid w:val="00305F2E"/>
    <w:rsid w:val="00307000"/>
    <w:rsid w:val="00310082"/>
    <w:rsid w:val="0031168E"/>
    <w:rsid w:val="003157C1"/>
    <w:rsid w:val="00321B3B"/>
    <w:rsid w:val="0033378B"/>
    <w:rsid w:val="003340F4"/>
    <w:rsid w:val="0033657B"/>
    <w:rsid w:val="0034166F"/>
    <w:rsid w:val="003419C0"/>
    <w:rsid w:val="00341E14"/>
    <w:rsid w:val="0034741F"/>
    <w:rsid w:val="003526B5"/>
    <w:rsid w:val="00367E29"/>
    <w:rsid w:val="00367E62"/>
    <w:rsid w:val="00370835"/>
    <w:rsid w:val="00380901"/>
    <w:rsid w:val="003817F1"/>
    <w:rsid w:val="00381D82"/>
    <w:rsid w:val="003823BA"/>
    <w:rsid w:val="00384069"/>
    <w:rsid w:val="00384E09"/>
    <w:rsid w:val="00385D67"/>
    <w:rsid w:val="00395E47"/>
    <w:rsid w:val="0039789D"/>
    <w:rsid w:val="003A4F4B"/>
    <w:rsid w:val="003A5B9E"/>
    <w:rsid w:val="003C2A60"/>
    <w:rsid w:val="003C36A2"/>
    <w:rsid w:val="003C72CE"/>
    <w:rsid w:val="003D013B"/>
    <w:rsid w:val="003E4385"/>
    <w:rsid w:val="003E47CA"/>
    <w:rsid w:val="003E4E39"/>
    <w:rsid w:val="003E66C5"/>
    <w:rsid w:val="003F6804"/>
    <w:rsid w:val="0040452F"/>
    <w:rsid w:val="00406886"/>
    <w:rsid w:val="00407607"/>
    <w:rsid w:val="004108C4"/>
    <w:rsid w:val="00413001"/>
    <w:rsid w:val="00415CF6"/>
    <w:rsid w:val="004176E7"/>
    <w:rsid w:val="00420264"/>
    <w:rsid w:val="00420EDA"/>
    <w:rsid w:val="00422B4E"/>
    <w:rsid w:val="00425463"/>
    <w:rsid w:val="00433681"/>
    <w:rsid w:val="004342D9"/>
    <w:rsid w:val="00434650"/>
    <w:rsid w:val="00437BAE"/>
    <w:rsid w:val="00440C8A"/>
    <w:rsid w:val="0044189F"/>
    <w:rsid w:val="004470FD"/>
    <w:rsid w:val="00447380"/>
    <w:rsid w:val="00447DE0"/>
    <w:rsid w:val="004518A3"/>
    <w:rsid w:val="00452526"/>
    <w:rsid w:val="00455D55"/>
    <w:rsid w:val="004560A1"/>
    <w:rsid w:val="0045668B"/>
    <w:rsid w:val="00456AE0"/>
    <w:rsid w:val="004606A9"/>
    <w:rsid w:val="00464E36"/>
    <w:rsid w:val="0046509F"/>
    <w:rsid w:val="00465F86"/>
    <w:rsid w:val="00477D09"/>
    <w:rsid w:val="0048126E"/>
    <w:rsid w:val="00481FBC"/>
    <w:rsid w:val="00483A5E"/>
    <w:rsid w:val="0048641D"/>
    <w:rsid w:val="00487000"/>
    <w:rsid w:val="004944A5"/>
    <w:rsid w:val="00495588"/>
    <w:rsid w:val="00496A11"/>
    <w:rsid w:val="00496A26"/>
    <w:rsid w:val="004B2878"/>
    <w:rsid w:val="004C31E7"/>
    <w:rsid w:val="004C3F7A"/>
    <w:rsid w:val="004D1119"/>
    <w:rsid w:val="004D5371"/>
    <w:rsid w:val="004E2897"/>
    <w:rsid w:val="004E6F45"/>
    <w:rsid w:val="004F2763"/>
    <w:rsid w:val="004F7682"/>
    <w:rsid w:val="005013C1"/>
    <w:rsid w:val="005019EC"/>
    <w:rsid w:val="005106B3"/>
    <w:rsid w:val="00512D50"/>
    <w:rsid w:val="005135A5"/>
    <w:rsid w:val="0051512E"/>
    <w:rsid w:val="00517241"/>
    <w:rsid w:val="00523205"/>
    <w:rsid w:val="00524311"/>
    <w:rsid w:val="00526029"/>
    <w:rsid w:val="005279D1"/>
    <w:rsid w:val="00537B3C"/>
    <w:rsid w:val="00545B31"/>
    <w:rsid w:val="005463BD"/>
    <w:rsid w:val="00551D21"/>
    <w:rsid w:val="00554370"/>
    <w:rsid w:val="00554871"/>
    <w:rsid w:val="005552F0"/>
    <w:rsid w:val="005603D4"/>
    <w:rsid w:val="00563F81"/>
    <w:rsid w:val="00565577"/>
    <w:rsid w:val="0057229A"/>
    <w:rsid w:val="00574E77"/>
    <w:rsid w:val="0057545E"/>
    <w:rsid w:val="00575D08"/>
    <w:rsid w:val="005842A2"/>
    <w:rsid w:val="00584684"/>
    <w:rsid w:val="00584686"/>
    <w:rsid w:val="00586431"/>
    <w:rsid w:val="00590490"/>
    <w:rsid w:val="0059556C"/>
    <w:rsid w:val="00597BDB"/>
    <w:rsid w:val="005A7DCA"/>
    <w:rsid w:val="005B01DB"/>
    <w:rsid w:val="005B095D"/>
    <w:rsid w:val="005B5CC8"/>
    <w:rsid w:val="005B6F55"/>
    <w:rsid w:val="005B7D99"/>
    <w:rsid w:val="005B7E61"/>
    <w:rsid w:val="005B7F4A"/>
    <w:rsid w:val="005D0EC4"/>
    <w:rsid w:val="005D0FDC"/>
    <w:rsid w:val="005D17F2"/>
    <w:rsid w:val="005E0109"/>
    <w:rsid w:val="005E1E72"/>
    <w:rsid w:val="005E2846"/>
    <w:rsid w:val="005F1C5E"/>
    <w:rsid w:val="005F367E"/>
    <w:rsid w:val="005F5367"/>
    <w:rsid w:val="006006EF"/>
    <w:rsid w:val="0061070B"/>
    <w:rsid w:val="0061128E"/>
    <w:rsid w:val="00611D8E"/>
    <w:rsid w:val="00620343"/>
    <w:rsid w:val="00620F12"/>
    <w:rsid w:val="00621AF9"/>
    <w:rsid w:val="0062389A"/>
    <w:rsid w:val="006249F4"/>
    <w:rsid w:val="0063090D"/>
    <w:rsid w:val="00642B3A"/>
    <w:rsid w:val="00642C64"/>
    <w:rsid w:val="00645C31"/>
    <w:rsid w:val="00651E74"/>
    <w:rsid w:val="00657A41"/>
    <w:rsid w:val="00661FF5"/>
    <w:rsid w:val="006633EF"/>
    <w:rsid w:val="0066665B"/>
    <w:rsid w:val="00666B17"/>
    <w:rsid w:val="006705F9"/>
    <w:rsid w:val="00672FC9"/>
    <w:rsid w:val="00673E81"/>
    <w:rsid w:val="00675225"/>
    <w:rsid w:val="00677F78"/>
    <w:rsid w:val="00683917"/>
    <w:rsid w:val="006849AF"/>
    <w:rsid w:val="0069015F"/>
    <w:rsid w:val="00690CB3"/>
    <w:rsid w:val="00692710"/>
    <w:rsid w:val="0069774A"/>
    <w:rsid w:val="006A34F0"/>
    <w:rsid w:val="006A3BBD"/>
    <w:rsid w:val="006A4340"/>
    <w:rsid w:val="006A4A39"/>
    <w:rsid w:val="006A5CDD"/>
    <w:rsid w:val="006A7BE1"/>
    <w:rsid w:val="006A7CBE"/>
    <w:rsid w:val="006A7ED1"/>
    <w:rsid w:val="006B149E"/>
    <w:rsid w:val="006B16AC"/>
    <w:rsid w:val="006B2CFD"/>
    <w:rsid w:val="006B7764"/>
    <w:rsid w:val="006C0CCF"/>
    <w:rsid w:val="006C7EA9"/>
    <w:rsid w:val="006D6C16"/>
    <w:rsid w:val="006E2C28"/>
    <w:rsid w:val="006F0351"/>
    <w:rsid w:val="006F066F"/>
    <w:rsid w:val="006F39BE"/>
    <w:rsid w:val="006F7BB8"/>
    <w:rsid w:val="0070711A"/>
    <w:rsid w:val="00711DEB"/>
    <w:rsid w:val="00721CA4"/>
    <w:rsid w:val="00723035"/>
    <w:rsid w:val="00726165"/>
    <w:rsid w:val="00737EF6"/>
    <w:rsid w:val="00741F01"/>
    <w:rsid w:val="007449B1"/>
    <w:rsid w:val="00744AE1"/>
    <w:rsid w:val="00746C67"/>
    <w:rsid w:val="007511B4"/>
    <w:rsid w:val="00753BB7"/>
    <w:rsid w:val="00760F77"/>
    <w:rsid w:val="007629C4"/>
    <w:rsid w:val="00765BB1"/>
    <w:rsid w:val="00766E51"/>
    <w:rsid w:val="00770C0C"/>
    <w:rsid w:val="00782674"/>
    <w:rsid w:val="0079152B"/>
    <w:rsid w:val="00792BA5"/>
    <w:rsid w:val="00797BA2"/>
    <w:rsid w:val="00797BAB"/>
    <w:rsid w:val="007A0E0E"/>
    <w:rsid w:val="007A175A"/>
    <w:rsid w:val="007A1F3F"/>
    <w:rsid w:val="007A3DC5"/>
    <w:rsid w:val="007A7905"/>
    <w:rsid w:val="007B27AB"/>
    <w:rsid w:val="007B2D2E"/>
    <w:rsid w:val="007B5A46"/>
    <w:rsid w:val="007B7916"/>
    <w:rsid w:val="007C3FC5"/>
    <w:rsid w:val="007C7076"/>
    <w:rsid w:val="007D5E35"/>
    <w:rsid w:val="007D7B93"/>
    <w:rsid w:val="007E51D2"/>
    <w:rsid w:val="007E6B7A"/>
    <w:rsid w:val="007E6CA1"/>
    <w:rsid w:val="007E70E7"/>
    <w:rsid w:val="007F3EA4"/>
    <w:rsid w:val="007F6728"/>
    <w:rsid w:val="007F6A77"/>
    <w:rsid w:val="008062FD"/>
    <w:rsid w:val="00807EB6"/>
    <w:rsid w:val="00810A5A"/>
    <w:rsid w:val="008133B4"/>
    <w:rsid w:val="0081448E"/>
    <w:rsid w:val="00817D91"/>
    <w:rsid w:val="00821337"/>
    <w:rsid w:val="008214FE"/>
    <w:rsid w:val="0082151E"/>
    <w:rsid w:val="00824903"/>
    <w:rsid w:val="008277ED"/>
    <w:rsid w:val="00827D45"/>
    <w:rsid w:val="00837154"/>
    <w:rsid w:val="00840549"/>
    <w:rsid w:val="00844356"/>
    <w:rsid w:val="00850707"/>
    <w:rsid w:val="0085405D"/>
    <w:rsid w:val="008606DF"/>
    <w:rsid w:val="008609A1"/>
    <w:rsid w:val="00864323"/>
    <w:rsid w:val="00864612"/>
    <w:rsid w:val="0087486B"/>
    <w:rsid w:val="00875C9F"/>
    <w:rsid w:val="00875EAA"/>
    <w:rsid w:val="00882F8B"/>
    <w:rsid w:val="008919AD"/>
    <w:rsid w:val="0089353B"/>
    <w:rsid w:val="008A2A05"/>
    <w:rsid w:val="008A4E4B"/>
    <w:rsid w:val="008A5066"/>
    <w:rsid w:val="008B2DD8"/>
    <w:rsid w:val="008C1CF1"/>
    <w:rsid w:val="008C5532"/>
    <w:rsid w:val="008D3E35"/>
    <w:rsid w:val="008E00D6"/>
    <w:rsid w:val="008E1659"/>
    <w:rsid w:val="008E3460"/>
    <w:rsid w:val="008E48C2"/>
    <w:rsid w:val="008E5616"/>
    <w:rsid w:val="008E58DB"/>
    <w:rsid w:val="008E5D32"/>
    <w:rsid w:val="008F738A"/>
    <w:rsid w:val="00902E1F"/>
    <w:rsid w:val="00904E71"/>
    <w:rsid w:val="00904FD7"/>
    <w:rsid w:val="00906E2F"/>
    <w:rsid w:val="00907E73"/>
    <w:rsid w:val="00920115"/>
    <w:rsid w:val="00926EB1"/>
    <w:rsid w:val="00927306"/>
    <w:rsid w:val="0093255C"/>
    <w:rsid w:val="00940F96"/>
    <w:rsid w:val="00942364"/>
    <w:rsid w:val="00945078"/>
    <w:rsid w:val="0094531F"/>
    <w:rsid w:val="00951CC4"/>
    <w:rsid w:val="00954178"/>
    <w:rsid w:val="00956CF3"/>
    <w:rsid w:val="009607F5"/>
    <w:rsid w:val="00967889"/>
    <w:rsid w:val="00981C12"/>
    <w:rsid w:val="00984D7A"/>
    <w:rsid w:val="00984DE9"/>
    <w:rsid w:val="00985132"/>
    <w:rsid w:val="009853AE"/>
    <w:rsid w:val="009862BA"/>
    <w:rsid w:val="0099045B"/>
    <w:rsid w:val="00990F44"/>
    <w:rsid w:val="00994A49"/>
    <w:rsid w:val="0099659C"/>
    <w:rsid w:val="009A3758"/>
    <w:rsid w:val="009A59F9"/>
    <w:rsid w:val="009C2E53"/>
    <w:rsid w:val="009C3DC3"/>
    <w:rsid w:val="009C4550"/>
    <w:rsid w:val="009E4101"/>
    <w:rsid w:val="009E6C26"/>
    <w:rsid w:val="009E7897"/>
    <w:rsid w:val="009F14A0"/>
    <w:rsid w:val="009F5CAC"/>
    <w:rsid w:val="009F5D1D"/>
    <w:rsid w:val="00A042FA"/>
    <w:rsid w:val="00A06022"/>
    <w:rsid w:val="00A06E6A"/>
    <w:rsid w:val="00A073F7"/>
    <w:rsid w:val="00A12C8D"/>
    <w:rsid w:val="00A179CE"/>
    <w:rsid w:val="00A20CB3"/>
    <w:rsid w:val="00A23E77"/>
    <w:rsid w:val="00A278E1"/>
    <w:rsid w:val="00A30F98"/>
    <w:rsid w:val="00A3282C"/>
    <w:rsid w:val="00A34028"/>
    <w:rsid w:val="00A35330"/>
    <w:rsid w:val="00A356DE"/>
    <w:rsid w:val="00A41A0F"/>
    <w:rsid w:val="00A4279A"/>
    <w:rsid w:val="00A42815"/>
    <w:rsid w:val="00A43F70"/>
    <w:rsid w:val="00A441E7"/>
    <w:rsid w:val="00A5075E"/>
    <w:rsid w:val="00A50F81"/>
    <w:rsid w:val="00A5280E"/>
    <w:rsid w:val="00A537EE"/>
    <w:rsid w:val="00A579DB"/>
    <w:rsid w:val="00A625CA"/>
    <w:rsid w:val="00A62AC7"/>
    <w:rsid w:val="00A63FE8"/>
    <w:rsid w:val="00A66ECB"/>
    <w:rsid w:val="00A6708E"/>
    <w:rsid w:val="00A711F9"/>
    <w:rsid w:val="00A7324B"/>
    <w:rsid w:val="00A7669E"/>
    <w:rsid w:val="00A8193C"/>
    <w:rsid w:val="00A820FE"/>
    <w:rsid w:val="00A90761"/>
    <w:rsid w:val="00A95F65"/>
    <w:rsid w:val="00A966E8"/>
    <w:rsid w:val="00AA0FDD"/>
    <w:rsid w:val="00AA1DDB"/>
    <w:rsid w:val="00AA1FFF"/>
    <w:rsid w:val="00AB2E61"/>
    <w:rsid w:val="00AB4825"/>
    <w:rsid w:val="00AB64C3"/>
    <w:rsid w:val="00AB70A1"/>
    <w:rsid w:val="00AB774A"/>
    <w:rsid w:val="00AB7CE5"/>
    <w:rsid w:val="00AC2F0C"/>
    <w:rsid w:val="00AC5A13"/>
    <w:rsid w:val="00AD0A44"/>
    <w:rsid w:val="00AD3053"/>
    <w:rsid w:val="00AD4927"/>
    <w:rsid w:val="00AD51C7"/>
    <w:rsid w:val="00AE5B4C"/>
    <w:rsid w:val="00AE742D"/>
    <w:rsid w:val="00AF051F"/>
    <w:rsid w:val="00AF1267"/>
    <w:rsid w:val="00AF24C3"/>
    <w:rsid w:val="00AF43E3"/>
    <w:rsid w:val="00AF70D4"/>
    <w:rsid w:val="00B037FD"/>
    <w:rsid w:val="00B1353E"/>
    <w:rsid w:val="00B143C1"/>
    <w:rsid w:val="00B14D32"/>
    <w:rsid w:val="00B216EE"/>
    <w:rsid w:val="00B24B6A"/>
    <w:rsid w:val="00B360A6"/>
    <w:rsid w:val="00B40BFF"/>
    <w:rsid w:val="00B4259C"/>
    <w:rsid w:val="00B440FD"/>
    <w:rsid w:val="00B526F9"/>
    <w:rsid w:val="00B52C7A"/>
    <w:rsid w:val="00B54A5E"/>
    <w:rsid w:val="00B64FBA"/>
    <w:rsid w:val="00B70569"/>
    <w:rsid w:val="00B70FE0"/>
    <w:rsid w:val="00B734EB"/>
    <w:rsid w:val="00B74EF7"/>
    <w:rsid w:val="00B753B4"/>
    <w:rsid w:val="00B77C09"/>
    <w:rsid w:val="00B84418"/>
    <w:rsid w:val="00B84B71"/>
    <w:rsid w:val="00B85D8F"/>
    <w:rsid w:val="00B873A1"/>
    <w:rsid w:val="00B9057A"/>
    <w:rsid w:val="00B90C9F"/>
    <w:rsid w:val="00B90F71"/>
    <w:rsid w:val="00B96DA7"/>
    <w:rsid w:val="00BA291F"/>
    <w:rsid w:val="00BB01C5"/>
    <w:rsid w:val="00BB2C09"/>
    <w:rsid w:val="00BB40E1"/>
    <w:rsid w:val="00BB60BA"/>
    <w:rsid w:val="00BB6B49"/>
    <w:rsid w:val="00BC0C79"/>
    <w:rsid w:val="00BC7B06"/>
    <w:rsid w:val="00BD23D5"/>
    <w:rsid w:val="00BD57A0"/>
    <w:rsid w:val="00BD599E"/>
    <w:rsid w:val="00BD6866"/>
    <w:rsid w:val="00BE0810"/>
    <w:rsid w:val="00BE0B79"/>
    <w:rsid w:val="00BE3AA5"/>
    <w:rsid w:val="00BE518A"/>
    <w:rsid w:val="00BE548A"/>
    <w:rsid w:val="00BF122B"/>
    <w:rsid w:val="00C00D43"/>
    <w:rsid w:val="00C06D5D"/>
    <w:rsid w:val="00C3152C"/>
    <w:rsid w:val="00C32593"/>
    <w:rsid w:val="00C51917"/>
    <w:rsid w:val="00C57EE1"/>
    <w:rsid w:val="00C60AF1"/>
    <w:rsid w:val="00C63643"/>
    <w:rsid w:val="00C6393A"/>
    <w:rsid w:val="00C710D8"/>
    <w:rsid w:val="00C8558A"/>
    <w:rsid w:val="00C86DC1"/>
    <w:rsid w:val="00C919AC"/>
    <w:rsid w:val="00C93899"/>
    <w:rsid w:val="00C9425F"/>
    <w:rsid w:val="00CA035A"/>
    <w:rsid w:val="00CA75FF"/>
    <w:rsid w:val="00CB270B"/>
    <w:rsid w:val="00CE4A4F"/>
    <w:rsid w:val="00CE7C4E"/>
    <w:rsid w:val="00CF6695"/>
    <w:rsid w:val="00D01AA6"/>
    <w:rsid w:val="00D0290C"/>
    <w:rsid w:val="00D05853"/>
    <w:rsid w:val="00D1101C"/>
    <w:rsid w:val="00D12667"/>
    <w:rsid w:val="00D13820"/>
    <w:rsid w:val="00D1609F"/>
    <w:rsid w:val="00D16F57"/>
    <w:rsid w:val="00D17C3C"/>
    <w:rsid w:val="00D22304"/>
    <w:rsid w:val="00D25EC3"/>
    <w:rsid w:val="00D27F6C"/>
    <w:rsid w:val="00D30C49"/>
    <w:rsid w:val="00D32A10"/>
    <w:rsid w:val="00D3414A"/>
    <w:rsid w:val="00D427BF"/>
    <w:rsid w:val="00D47B82"/>
    <w:rsid w:val="00D47CE5"/>
    <w:rsid w:val="00D51D95"/>
    <w:rsid w:val="00D54E73"/>
    <w:rsid w:val="00D562AC"/>
    <w:rsid w:val="00D57231"/>
    <w:rsid w:val="00D602DC"/>
    <w:rsid w:val="00D6481B"/>
    <w:rsid w:val="00D659CC"/>
    <w:rsid w:val="00D66885"/>
    <w:rsid w:val="00D67047"/>
    <w:rsid w:val="00D75E5F"/>
    <w:rsid w:val="00D76DC9"/>
    <w:rsid w:val="00D835BF"/>
    <w:rsid w:val="00D861C9"/>
    <w:rsid w:val="00D9127E"/>
    <w:rsid w:val="00D974C8"/>
    <w:rsid w:val="00DA2584"/>
    <w:rsid w:val="00DA6B6D"/>
    <w:rsid w:val="00DB2168"/>
    <w:rsid w:val="00DB5B0A"/>
    <w:rsid w:val="00DC341D"/>
    <w:rsid w:val="00DD05D2"/>
    <w:rsid w:val="00DD0833"/>
    <w:rsid w:val="00DE19D9"/>
    <w:rsid w:val="00DE7428"/>
    <w:rsid w:val="00DF122F"/>
    <w:rsid w:val="00DF54EF"/>
    <w:rsid w:val="00DF7D1D"/>
    <w:rsid w:val="00E01575"/>
    <w:rsid w:val="00E05F07"/>
    <w:rsid w:val="00E10A42"/>
    <w:rsid w:val="00E1109E"/>
    <w:rsid w:val="00E2431F"/>
    <w:rsid w:val="00E25059"/>
    <w:rsid w:val="00E26D68"/>
    <w:rsid w:val="00E31713"/>
    <w:rsid w:val="00E35948"/>
    <w:rsid w:val="00E41D36"/>
    <w:rsid w:val="00E43F92"/>
    <w:rsid w:val="00E50213"/>
    <w:rsid w:val="00E52902"/>
    <w:rsid w:val="00E54111"/>
    <w:rsid w:val="00E62E6A"/>
    <w:rsid w:val="00E66DCC"/>
    <w:rsid w:val="00E6721E"/>
    <w:rsid w:val="00E708F7"/>
    <w:rsid w:val="00E74851"/>
    <w:rsid w:val="00EA0E7F"/>
    <w:rsid w:val="00EA4140"/>
    <w:rsid w:val="00EA4668"/>
    <w:rsid w:val="00EA5FC2"/>
    <w:rsid w:val="00EA79BC"/>
    <w:rsid w:val="00EB2C4E"/>
    <w:rsid w:val="00EB3083"/>
    <w:rsid w:val="00EB590F"/>
    <w:rsid w:val="00EB7B98"/>
    <w:rsid w:val="00EC016A"/>
    <w:rsid w:val="00EC5C84"/>
    <w:rsid w:val="00EC5DBA"/>
    <w:rsid w:val="00EC7683"/>
    <w:rsid w:val="00ED2A5A"/>
    <w:rsid w:val="00EE28A5"/>
    <w:rsid w:val="00EE3B86"/>
    <w:rsid w:val="00EF50EA"/>
    <w:rsid w:val="00EF5D78"/>
    <w:rsid w:val="00F01A42"/>
    <w:rsid w:val="00F0333A"/>
    <w:rsid w:val="00F104E1"/>
    <w:rsid w:val="00F12985"/>
    <w:rsid w:val="00F13D51"/>
    <w:rsid w:val="00F15434"/>
    <w:rsid w:val="00F16174"/>
    <w:rsid w:val="00F17894"/>
    <w:rsid w:val="00F179F5"/>
    <w:rsid w:val="00F22B97"/>
    <w:rsid w:val="00F34A54"/>
    <w:rsid w:val="00F35A07"/>
    <w:rsid w:val="00F3715D"/>
    <w:rsid w:val="00F42043"/>
    <w:rsid w:val="00F43CCE"/>
    <w:rsid w:val="00F446BD"/>
    <w:rsid w:val="00F514C2"/>
    <w:rsid w:val="00F52692"/>
    <w:rsid w:val="00F62A0B"/>
    <w:rsid w:val="00F70FD3"/>
    <w:rsid w:val="00F7371B"/>
    <w:rsid w:val="00F85D60"/>
    <w:rsid w:val="00F87095"/>
    <w:rsid w:val="00F95825"/>
    <w:rsid w:val="00FA0C4D"/>
    <w:rsid w:val="00FA0DA4"/>
    <w:rsid w:val="00FA2635"/>
    <w:rsid w:val="00FA356C"/>
    <w:rsid w:val="00FA4581"/>
    <w:rsid w:val="00FB3452"/>
    <w:rsid w:val="00FB43AE"/>
    <w:rsid w:val="00FB7365"/>
    <w:rsid w:val="00FD059C"/>
    <w:rsid w:val="00FD4B00"/>
    <w:rsid w:val="00FD550A"/>
    <w:rsid w:val="00FD6058"/>
    <w:rsid w:val="00FE019B"/>
    <w:rsid w:val="00FE2498"/>
    <w:rsid w:val="00FE3782"/>
    <w:rsid w:val="00FE50D9"/>
    <w:rsid w:val="00FE7544"/>
    <w:rsid w:val="00FF1A3D"/>
    <w:rsid w:val="00FF29B1"/>
    <w:rsid w:val="00FF3E5E"/>
    <w:rsid w:val="00FF6F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67BE61"/>
  <w15:chartTrackingRefBased/>
  <w15:docId w15:val="{0DD987EE-AD4C-C544-B31A-04E01F81EA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342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4342D9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2E5C3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E5C31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E5C31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E5C3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E5C31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E5C31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E5C3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745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Bohnert</dc:creator>
  <cp:keywords/>
  <dc:description/>
  <cp:lastModifiedBy>mib22fg</cp:lastModifiedBy>
  <cp:revision>7</cp:revision>
  <dcterms:created xsi:type="dcterms:W3CDTF">2021-04-03T08:20:00Z</dcterms:created>
  <dcterms:modified xsi:type="dcterms:W3CDTF">2021-04-04T14:27:00Z</dcterms:modified>
</cp:coreProperties>
</file>